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F8F7E" w14:textId="255F64E4" w:rsidR="008C4CFA" w:rsidRPr="00A026D4" w:rsidRDefault="00A026D4" w:rsidP="00DA1DF6">
      <w:pPr>
        <w:rPr>
          <w:b/>
        </w:rPr>
      </w:pPr>
      <w:r w:rsidRPr="00A026D4">
        <w:rPr>
          <w:b/>
        </w:rPr>
        <w:t xml:space="preserve">Supplementary material </w:t>
      </w:r>
      <w:r>
        <w:rPr>
          <w:b/>
        </w:rPr>
        <w:t>– the instrument to measure reactions to the termination of a desirable intimate relationship</w:t>
      </w:r>
    </w:p>
    <w:p w14:paraId="2CADF73B" w14:textId="77777777" w:rsidR="00A026D4" w:rsidRDefault="00A026D4" w:rsidP="00DA1DF6"/>
    <w:p w14:paraId="28F26708" w14:textId="77777777" w:rsidR="00A026D4" w:rsidRDefault="00A026D4" w:rsidP="00DA1DF6"/>
    <w:p w14:paraId="3F5809ED" w14:textId="73B05B02" w:rsidR="00A026D4" w:rsidRDefault="00DA1DF6" w:rsidP="00DA1DF6">
      <w:r>
        <w:t>Instructions:</w:t>
      </w:r>
      <w:r w:rsidRPr="00DA1DF6">
        <w:t xml:space="preserve"> </w:t>
      </w:r>
      <w:r w:rsidR="00A026D4">
        <w:t xml:space="preserve">Participants are provided with the following scenario: </w:t>
      </w:r>
      <w:r w:rsidR="00A026D4" w:rsidRPr="00A026D4">
        <w:t>"You are in a romantic relationship that you would like to continue, and your partner tells you that he/she wants to break up. Please indicate how likely you are to react in the following ways using this scale: 1- Not at all likely to react this way, 5 – Very likely to react this way."</w:t>
      </w:r>
      <w:r w:rsidR="00A026D4">
        <w:t xml:space="preserve"> All the items are scored in the following Likert scale: </w:t>
      </w:r>
      <w:r w:rsidR="00A026D4" w:rsidRPr="00A026D4">
        <w:t>1- Not at all likely to react this way, 5 – Very likely to react this way.</w:t>
      </w:r>
    </w:p>
    <w:p w14:paraId="1D378D23" w14:textId="77777777" w:rsidR="00A026D4" w:rsidRDefault="00A026D4" w:rsidP="00DA1DF6"/>
    <w:p w14:paraId="25A260B6" w14:textId="6164FD42" w:rsidR="00DA1DF6" w:rsidRDefault="00DA1DF6" w:rsidP="00DA1DF6"/>
    <w:p w14:paraId="7A54B054" w14:textId="77777777" w:rsidR="00DA1DF6" w:rsidRDefault="00DA1DF6" w:rsidP="00DA1DF6"/>
    <w:p w14:paraId="2C3C96AC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ell him/her not to make rash decisions and to think again</w:t>
      </w:r>
    </w:p>
    <w:p w14:paraId="2B6D03CD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ell him/her to take some time to think it over</w:t>
      </w:r>
    </w:p>
    <w:p w14:paraId="1037959C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ell him/her that it is a shame to destroy everything we have built</w:t>
      </w:r>
    </w:p>
    <w:p w14:paraId="3F7335BF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if there is room to change his mind</w:t>
      </w:r>
    </w:p>
    <w:p w14:paraId="41E1C371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if there is anything we can do to avoid getting there</w:t>
      </w:r>
    </w:p>
    <w:p w14:paraId="0D13A4D7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ell him/her that I love him/her and I don't want to break up</w:t>
      </w:r>
    </w:p>
    <w:p w14:paraId="45A776F7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to give me a second chance</w:t>
      </w:r>
    </w:p>
    <w:p w14:paraId="448BB7AC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ry to change his/her mind</w:t>
      </w:r>
    </w:p>
    <w:p w14:paraId="3F122870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to discuss it</w:t>
      </w:r>
    </w:p>
    <w:p w14:paraId="36A61A31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ell him/her that I am willing to make changes to make our relationship work</w:t>
      </w:r>
    </w:p>
    <w:p w14:paraId="1D47AAE9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if it is because of some problem that could be solved</w:t>
      </w:r>
    </w:p>
    <w:p w14:paraId="61746FB4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to consider the consequences of our separation for other people (family, children, friends)</w:t>
      </w:r>
    </w:p>
    <w:p w14:paraId="4AEE3C09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show him/her how saddened I am by his/her decision</w:t>
      </w:r>
    </w:p>
    <w:p w14:paraId="6340BB66" w14:textId="7384C588" w:rsidR="00DA1DF6" w:rsidRDefault="00DA1DF6" w:rsidP="00DA1DF6">
      <w:pPr>
        <w:pStyle w:val="ListParagraph"/>
        <w:numPr>
          <w:ilvl w:val="0"/>
          <w:numId w:val="1"/>
        </w:numPr>
      </w:pPr>
      <w:r>
        <w:t>If we had, I would ask him to think about our children</w:t>
      </w:r>
    </w:p>
    <w:p w14:paraId="67A6FA79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cut off all contact with him/her</w:t>
      </w:r>
    </w:p>
    <w:p w14:paraId="0BE3D0A6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never speak to him/her again</w:t>
      </w:r>
    </w:p>
    <w:p w14:paraId="3DC817DE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lock him/her on social media</w:t>
      </w:r>
    </w:p>
    <w:p w14:paraId="404875E4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disappear from his/her life</w:t>
      </w:r>
    </w:p>
    <w:p w14:paraId="36DF884A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hrow away/destroy anything that reminded me of him/her</w:t>
      </w:r>
    </w:p>
    <w:p w14:paraId="23D91D10" w14:textId="6F809CC5" w:rsidR="00DA1DF6" w:rsidRDefault="00DA1DF6" w:rsidP="00DA1DF6">
      <w:pPr>
        <w:pStyle w:val="ListParagraph"/>
        <w:numPr>
          <w:ilvl w:val="0"/>
          <w:numId w:val="1"/>
        </w:numPr>
      </w:pPr>
      <w:r>
        <w:t>I would try to get him/her completely out of my mind</w:t>
      </w:r>
    </w:p>
    <w:p w14:paraId="43F798BA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respect his/her decision</w:t>
      </w:r>
    </w:p>
    <w:p w14:paraId="0CAAE4D3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ccept his/her decision</w:t>
      </w:r>
    </w:p>
    <w:p w14:paraId="1319308C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ccept it with dignity</w:t>
      </w:r>
    </w:p>
    <w:p w14:paraId="48681FAF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lastRenderedPageBreak/>
        <w:t>I would wish him/her the best and move on</w:t>
      </w:r>
    </w:p>
    <w:p w14:paraId="5D945896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ry to keep calm</w:t>
      </w:r>
    </w:p>
    <w:p w14:paraId="1F174E6E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ccept his/her decision without doing anything</w:t>
      </w:r>
    </w:p>
    <w:p w14:paraId="5C28A6EE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ry to convince myself that it is better this way</w:t>
      </w:r>
    </w:p>
    <w:p w14:paraId="4AD6709A" w14:textId="41FC12B6" w:rsidR="00DA1DF6" w:rsidRDefault="00DA1DF6" w:rsidP="00DA1DF6">
      <w:pPr>
        <w:pStyle w:val="ListParagraph"/>
        <w:numPr>
          <w:ilvl w:val="0"/>
          <w:numId w:val="1"/>
        </w:numPr>
      </w:pPr>
      <w:r>
        <w:t>I would self-criticize why we reached this result</w:t>
      </w:r>
    </w:p>
    <w:p w14:paraId="392EC90F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get depressed</w:t>
      </w:r>
    </w:p>
    <w:p w14:paraId="52E4166C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shut myself up</w:t>
      </w:r>
    </w:p>
    <w:p w14:paraId="133CFC23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n't be in the mood for anything</w:t>
      </w:r>
    </w:p>
    <w:p w14:paraId="25A18875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e psychologically devastated</w:t>
      </w:r>
    </w:p>
    <w:p w14:paraId="40FCBDC1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feel insecure</w:t>
      </w:r>
    </w:p>
    <w:p w14:paraId="3B08795E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go crazy</w:t>
      </w:r>
    </w:p>
    <w:p w14:paraId="4F24E656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have a hard time accepting that</w:t>
      </w:r>
    </w:p>
    <w:p w14:paraId="55A54D41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lame myself</w:t>
      </w:r>
    </w:p>
    <w:p w14:paraId="4191928D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e disappointed</w:t>
      </w:r>
    </w:p>
    <w:p w14:paraId="08B00032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e shocked</w:t>
      </w:r>
    </w:p>
    <w:p w14:paraId="749711D8" w14:textId="11619390" w:rsidR="00DA1DF6" w:rsidRDefault="00DA1DF6" w:rsidP="00DA1DF6">
      <w:pPr>
        <w:pStyle w:val="ListParagraph"/>
        <w:numPr>
          <w:ilvl w:val="0"/>
          <w:numId w:val="1"/>
        </w:numPr>
      </w:pPr>
      <w:r>
        <w:t>I would be upset</w:t>
      </w:r>
    </w:p>
    <w:p w14:paraId="7B32B960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slap him/her</w:t>
      </w:r>
    </w:p>
    <w:p w14:paraId="63FE996D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ecome violent towards him/her</w:t>
      </w:r>
    </w:p>
    <w:p w14:paraId="3950C6AF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swear at him/het</w:t>
      </w:r>
    </w:p>
    <w:p w14:paraId="6AE30A7A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hrow his/her things on the street</w:t>
      </w:r>
    </w:p>
    <w:p w14:paraId="0106A112" w14:textId="16F01463" w:rsidR="00DA1DF6" w:rsidRDefault="00DA1DF6" w:rsidP="00DA1DF6">
      <w:pPr>
        <w:pStyle w:val="ListParagraph"/>
        <w:numPr>
          <w:ilvl w:val="0"/>
          <w:numId w:val="1"/>
        </w:numPr>
      </w:pPr>
      <w:r>
        <w:t>I would spit on him/her</w:t>
      </w:r>
    </w:p>
    <w:p w14:paraId="5332D3B9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go out often to occupy my mind with something else</w:t>
      </w:r>
    </w:p>
    <w:p w14:paraId="5FF1315A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do activities to occupy my mind with something else</w:t>
      </w:r>
    </w:p>
    <w:p w14:paraId="42FF3F08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hrough in my work so I wouldn’t have to think about it</w:t>
      </w:r>
    </w:p>
    <w:p w14:paraId="693DEFB0" w14:textId="4849AC1B" w:rsidR="00DA1DF6" w:rsidRDefault="00DA1DF6" w:rsidP="00DA1DF6">
      <w:pPr>
        <w:pStyle w:val="ListParagraph"/>
        <w:numPr>
          <w:ilvl w:val="0"/>
          <w:numId w:val="1"/>
        </w:numPr>
      </w:pPr>
      <w:r>
        <w:t>I would turn to my friends for support</w:t>
      </w:r>
    </w:p>
    <w:p w14:paraId="2BC74C6A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have sex with others and make sure he/she found out</w:t>
      </w:r>
    </w:p>
    <w:p w14:paraId="17CB3F79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seek to have sex/relationship with someone he/she knows</w:t>
      </w:r>
    </w:p>
    <w:p w14:paraId="6B4ECAF0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seek to get into another relationship quickly</w:t>
      </w:r>
    </w:p>
    <w:p w14:paraId="421234CD" w14:textId="1DE34377" w:rsidR="00DA1DF6" w:rsidRDefault="00DA1DF6" w:rsidP="00DA1DF6">
      <w:pPr>
        <w:pStyle w:val="ListParagraph"/>
        <w:numPr>
          <w:ilvl w:val="0"/>
          <w:numId w:val="1"/>
        </w:numPr>
      </w:pPr>
      <w:r>
        <w:t>I would look for ways to get revenge on him/her</w:t>
      </w:r>
    </w:p>
    <w:p w14:paraId="04260077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to explain why</w:t>
      </w:r>
    </w:p>
    <w:p w14:paraId="40EC9119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demand to know the reason</w:t>
      </w:r>
    </w:p>
    <w:p w14:paraId="4E874AF1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him/her if there is another person</w:t>
      </w:r>
    </w:p>
    <w:p w14:paraId="7B455528" w14:textId="604E7BBB" w:rsidR="007C5C7B" w:rsidRDefault="00DA1DF6" w:rsidP="00A026D4">
      <w:pPr>
        <w:pStyle w:val="ListParagraph"/>
        <w:numPr>
          <w:ilvl w:val="0"/>
          <w:numId w:val="1"/>
        </w:numPr>
      </w:pPr>
      <w:r>
        <w:t>I would try to understand the reasons why this happened</w:t>
      </w:r>
    </w:p>
    <w:p w14:paraId="5C8164A3" w14:textId="30B5293C" w:rsidR="00DA1DF6" w:rsidRDefault="00DA1DF6" w:rsidP="00DA1DF6">
      <w:pPr>
        <w:pStyle w:val="ListParagraph"/>
        <w:numPr>
          <w:ilvl w:val="0"/>
          <w:numId w:val="1"/>
        </w:numPr>
      </w:pPr>
      <w:r>
        <w:lastRenderedPageBreak/>
        <w:t>I would seek the help of a psychologist to overcome it</w:t>
      </w:r>
    </w:p>
    <w:p w14:paraId="35BE49EE" w14:textId="50431A00" w:rsidR="00DA1DF6" w:rsidRDefault="00DA1DF6" w:rsidP="00DA1DF6">
      <w:pPr>
        <w:pStyle w:val="ListParagraph"/>
        <w:numPr>
          <w:ilvl w:val="0"/>
          <w:numId w:val="1"/>
        </w:numPr>
      </w:pPr>
      <w:r>
        <w:t>I would suggest to him/her that we see a psychologist</w:t>
      </w:r>
    </w:p>
    <w:p w14:paraId="306A48E6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e angry</w:t>
      </w:r>
    </w:p>
    <w:p w14:paraId="787B64B6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get irritated</w:t>
      </w:r>
    </w:p>
    <w:p w14:paraId="30D38D0F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feel rage</w:t>
      </w:r>
    </w:p>
    <w:p w14:paraId="4D35201A" w14:textId="6D6E3DDA" w:rsidR="00DA1DF6" w:rsidRDefault="00DA1DF6" w:rsidP="00DA1DF6">
      <w:pPr>
        <w:pStyle w:val="ListParagraph"/>
        <w:numPr>
          <w:ilvl w:val="0"/>
          <w:numId w:val="1"/>
        </w:numPr>
      </w:pPr>
      <w:r>
        <w:t>I would feel betrayed</w:t>
      </w:r>
    </w:p>
    <w:p w14:paraId="305247C8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be sad</w:t>
      </w:r>
    </w:p>
    <w:p w14:paraId="5F988392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feel down</w:t>
      </w:r>
    </w:p>
    <w:p w14:paraId="4AB1751A" w14:textId="143D8170" w:rsidR="00DA1DF6" w:rsidRDefault="00DA1DF6" w:rsidP="00DA1DF6">
      <w:pPr>
        <w:pStyle w:val="ListParagraph"/>
        <w:numPr>
          <w:ilvl w:val="0"/>
          <w:numId w:val="1"/>
        </w:numPr>
      </w:pPr>
      <w:r>
        <w:t>I would be hurt</w:t>
      </w:r>
    </w:p>
    <w:p w14:paraId="59894E47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threaten him/her to kill myself</w:t>
      </w:r>
    </w:p>
    <w:p w14:paraId="432E962E" w14:textId="46C3F86A" w:rsidR="00DA1DF6" w:rsidRDefault="00DA1DF6" w:rsidP="00DA1DF6">
      <w:pPr>
        <w:pStyle w:val="ListParagraph"/>
        <w:numPr>
          <w:ilvl w:val="0"/>
          <w:numId w:val="1"/>
        </w:numPr>
      </w:pPr>
      <w:r>
        <w:t>I would hurt myself</w:t>
      </w:r>
    </w:p>
    <w:p w14:paraId="4B55DDB2" w14:textId="77777777" w:rsidR="00DA1DF6" w:rsidRDefault="00DA1DF6" w:rsidP="00DA1DF6">
      <w:pPr>
        <w:pStyle w:val="ListParagraph"/>
        <w:numPr>
          <w:ilvl w:val="0"/>
          <w:numId w:val="1"/>
        </w:numPr>
      </w:pPr>
      <w:r>
        <w:t>I would ask our mutual friends about his/her movements</w:t>
      </w:r>
    </w:p>
    <w:p w14:paraId="6B35FD06" w14:textId="3826E2D6" w:rsidR="00DA1DF6" w:rsidRDefault="00DA1DF6" w:rsidP="00DA1DF6">
      <w:pPr>
        <w:pStyle w:val="ListParagraph"/>
        <w:numPr>
          <w:ilvl w:val="0"/>
          <w:numId w:val="1"/>
        </w:numPr>
      </w:pPr>
      <w:r>
        <w:t>I would monitor his/her social media movements</w:t>
      </w:r>
    </w:p>
    <w:p w14:paraId="3F4AC9EC" w14:textId="33314B7C" w:rsidR="00DA1DF6" w:rsidRDefault="00DA1DF6" w:rsidP="00DA1DF6"/>
    <w:p w14:paraId="0529AB58" w14:textId="77777777" w:rsidR="00DA1DF6" w:rsidRDefault="00DA1DF6" w:rsidP="00DA1DF6"/>
    <w:p w14:paraId="0C46C9E6" w14:textId="1C948A31" w:rsidR="00A026D4" w:rsidRPr="00A026D4" w:rsidRDefault="00A026D4" w:rsidP="00A026D4">
      <w:r>
        <w:t xml:space="preserve">Scoring: The instrument is divided in 13 broad and three broader scales. For the 13 subscales calculate the mean score by averaging the relevant items. </w:t>
      </w:r>
      <w:r w:rsidRPr="00A026D4">
        <w:t>Change his/her mind: items 1-14, Cut all contact: items 15- 20, Acceptance: items 21-28, Feel depressed: items 29-39, Become aggressive: items 40-44, Occupy my mind with something else: items 45-48, Revenge sex: items 49 – 52, Ask why: items 53-56, Seek the assistance of a psychologist: items 57-58, Become angry: items 59-62, Feel sad: items 63-65, Threaten suicide: items 66-67, Spy on him/her: items 68-69</w:t>
      </w:r>
      <w:r>
        <w:t xml:space="preserve">. For the three subscale average the variables created in the previous step as follows: </w:t>
      </w:r>
      <w:r>
        <w:t>Sadness and depression</w:t>
      </w:r>
      <w:r>
        <w:t xml:space="preserve">, variables: </w:t>
      </w:r>
      <w:r>
        <w:t>Feel sad</w:t>
      </w:r>
      <w:r>
        <w:t xml:space="preserve">, Feel depressed, Change his/her mind, Ask why, Spy on him/her, </w:t>
      </w:r>
      <w:r>
        <w:t>Seek the assistance of a psychologist</w:t>
      </w:r>
      <w:r>
        <w:t xml:space="preserve">; </w:t>
      </w:r>
      <w:r>
        <w:t>Physical and psychological aggression</w:t>
      </w:r>
      <w:r>
        <w:t xml:space="preserve">, variables: Become aggressive, Revenge sex, Become angry, </w:t>
      </w:r>
      <w:r>
        <w:t>Threaten suicide</w:t>
      </w:r>
      <w:r>
        <w:t xml:space="preserve">; </w:t>
      </w:r>
      <w:r>
        <w:t>Accept and forget</w:t>
      </w:r>
      <w:r>
        <w:t xml:space="preserve">, variables: Cut all contact, Acceptance, </w:t>
      </w:r>
      <w:bookmarkStart w:id="0" w:name="_GoBack"/>
      <w:bookmarkEnd w:id="0"/>
      <w:r>
        <w:t>Occupy my mind with something else</w:t>
      </w:r>
    </w:p>
    <w:p w14:paraId="1F6E9869" w14:textId="77777777" w:rsidR="00A026D4" w:rsidRDefault="00A026D4" w:rsidP="00DA1DF6"/>
    <w:sectPr w:rsidR="00A026D4" w:rsidSect="0099390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D80CB5"/>
    <w:multiLevelType w:val="hybridMultilevel"/>
    <w:tmpl w:val="4E8E1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566"/>
    <w:rsid w:val="00001B9A"/>
    <w:rsid w:val="00062F45"/>
    <w:rsid w:val="00071D72"/>
    <w:rsid w:val="00086527"/>
    <w:rsid w:val="000A2926"/>
    <w:rsid w:val="000C6752"/>
    <w:rsid w:val="000D0DE0"/>
    <w:rsid w:val="000D1CE5"/>
    <w:rsid w:val="00117253"/>
    <w:rsid w:val="00142F28"/>
    <w:rsid w:val="0014787F"/>
    <w:rsid w:val="001843DB"/>
    <w:rsid w:val="001923F0"/>
    <w:rsid w:val="00196F91"/>
    <w:rsid w:val="001A7E0F"/>
    <w:rsid w:val="001B3BBA"/>
    <w:rsid w:val="001F0A91"/>
    <w:rsid w:val="00207BF8"/>
    <w:rsid w:val="00241434"/>
    <w:rsid w:val="00247075"/>
    <w:rsid w:val="00253234"/>
    <w:rsid w:val="002C282E"/>
    <w:rsid w:val="002E1BFC"/>
    <w:rsid w:val="002E4E9F"/>
    <w:rsid w:val="003015EB"/>
    <w:rsid w:val="003052DD"/>
    <w:rsid w:val="00307B7D"/>
    <w:rsid w:val="00320EE6"/>
    <w:rsid w:val="0032484F"/>
    <w:rsid w:val="003264A9"/>
    <w:rsid w:val="0032653B"/>
    <w:rsid w:val="00326FA8"/>
    <w:rsid w:val="00327CA4"/>
    <w:rsid w:val="00390D8B"/>
    <w:rsid w:val="003B41FE"/>
    <w:rsid w:val="003C0B1E"/>
    <w:rsid w:val="003D0CEA"/>
    <w:rsid w:val="00405265"/>
    <w:rsid w:val="00440893"/>
    <w:rsid w:val="00467A27"/>
    <w:rsid w:val="00481255"/>
    <w:rsid w:val="004E5403"/>
    <w:rsid w:val="004F42A7"/>
    <w:rsid w:val="00504A4C"/>
    <w:rsid w:val="0051594F"/>
    <w:rsid w:val="00553F13"/>
    <w:rsid w:val="00555AB6"/>
    <w:rsid w:val="00585581"/>
    <w:rsid w:val="005C0EB7"/>
    <w:rsid w:val="005E4812"/>
    <w:rsid w:val="00607313"/>
    <w:rsid w:val="0062483E"/>
    <w:rsid w:val="00626962"/>
    <w:rsid w:val="00626C07"/>
    <w:rsid w:val="00627E2B"/>
    <w:rsid w:val="00650215"/>
    <w:rsid w:val="00657587"/>
    <w:rsid w:val="00665416"/>
    <w:rsid w:val="00665EC3"/>
    <w:rsid w:val="006915EB"/>
    <w:rsid w:val="00695590"/>
    <w:rsid w:val="006B39A1"/>
    <w:rsid w:val="006B516F"/>
    <w:rsid w:val="006C454F"/>
    <w:rsid w:val="006C4AD7"/>
    <w:rsid w:val="006C6DF2"/>
    <w:rsid w:val="006F3259"/>
    <w:rsid w:val="006F34C3"/>
    <w:rsid w:val="0076222D"/>
    <w:rsid w:val="00774C6F"/>
    <w:rsid w:val="007750D2"/>
    <w:rsid w:val="007B1F70"/>
    <w:rsid w:val="007C5C7B"/>
    <w:rsid w:val="007E1B4C"/>
    <w:rsid w:val="007E59C7"/>
    <w:rsid w:val="00855D5A"/>
    <w:rsid w:val="00874A50"/>
    <w:rsid w:val="0088343D"/>
    <w:rsid w:val="008857C7"/>
    <w:rsid w:val="008917DE"/>
    <w:rsid w:val="008B612B"/>
    <w:rsid w:val="008C4CFA"/>
    <w:rsid w:val="008D3A3A"/>
    <w:rsid w:val="009171C7"/>
    <w:rsid w:val="00924031"/>
    <w:rsid w:val="00933624"/>
    <w:rsid w:val="009406C3"/>
    <w:rsid w:val="0094479F"/>
    <w:rsid w:val="00980434"/>
    <w:rsid w:val="00986ED0"/>
    <w:rsid w:val="009928BD"/>
    <w:rsid w:val="0099390D"/>
    <w:rsid w:val="009953E7"/>
    <w:rsid w:val="009A5F44"/>
    <w:rsid w:val="009A75E6"/>
    <w:rsid w:val="009C7374"/>
    <w:rsid w:val="009D1537"/>
    <w:rsid w:val="00A01385"/>
    <w:rsid w:val="00A01AD9"/>
    <w:rsid w:val="00A026D4"/>
    <w:rsid w:val="00A36766"/>
    <w:rsid w:val="00A37BD8"/>
    <w:rsid w:val="00A46C6B"/>
    <w:rsid w:val="00A5159A"/>
    <w:rsid w:val="00A53489"/>
    <w:rsid w:val="00A852A3"/>
    <w:rsid w:val="00A97BAE"/>
    <w:rsid w:val="00AA0FA2"/>
    <w:rsid w:val="00AB2C73"/>
    <w:rsid w:val="00AC14E0"/>
    <w:rsid w:val="00AC3128"/>
    <w:rsid w:val="00AD23CF"/>
    <w:rsid w:val="00AE48B9"/>
    <w:rsid w:val="00AF21EF"/>
    <w:rsid w:val="00AF7929"/>
    <w:rsid w:val="00B17DD7"/>
    <w:rsid w:val="00B330DF"/>
    <w:rsid w:val="00B513CB"/>
    <w:rsid w:val="00B527F1"/>
    <w:rsid w:val="00B62332"/>
    <w:rsid w:val="00B6587D"/>
    <w:rsid w:val="00B7621B"/>
    <w:rsid w:val="00B97A24"/>
    <w:rsid w:val="00BA3095"/>
    <w:rsid w:val="00BA708C"/>
    <w:rsid w:val="00BB6FBE"/>
    <w:rsid w:val="00BE050F"/>
    <w:rsid w:val="00BE2F3C"/>
    <w:rsid w:val="00C12A46"/>
    <w:rsid w:val="00C13ABA"/>
    <w:rsid w:val="00C30566"/>
    <w:rsid w:val="00C41050"/>
    <w:rsid w:val="00C769C4"/>
    <w:rsid w:val="00C830C8"/>
    <w:rsid w:val="00CA1871"/>
    <w:rsid w:val="00CA3DF9"/>
    <w:rsid w:val="00CE74E6"/>
    <w:rsid w:val="00D32793"/>
    <w:rsid w:val="00D45EEE"/>
    <w:rsid w:val="00D67049"/>
    <w:rsid w:val="00D87988"/>
    <w:rsid w:val="00D91DCC"/>
    <w:rsid w:val="00D94164"/>
    <w:rsid w:val="00D95B3C"/>
    <w:rsid w:val="00DA1DF6"/>
    <w:rsid w:val="00DE315A"/>
    <w:rsid w:val="00DE4914"/>
    <w:rsid w:val="00E24A41"/>
    <w:rsid w:val="00E31487"/>
    <w:rsid w:val="00E37778"/>
    <w:rsid w:val="00E4650F"/>
    <w:rsid w:val="00E54311"/>
    <w:rsid w:val="00EE1791"/>
    <w:rsid w:val="00EE3959"/>
    <w:rsid w:val="00F0514C"/>
    <w:rsid w:val="00F232B9"/>
    <w:rsid w:val="00F3509A"/>
    <w:rsid w:val="00F547B2"/>
    <w:rsid w:val="00F635AA"/>
    <w:rsid w:val="00F840A8"/>
    <w:rsid w:val="00FB3353"/>
    <w:rsid w:val="00FD3F22"/>
    <w:rsid w:val="00FF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2486"/>
  <w15:chartTrackingRefBased/>
  <w15:docId w15:val="{F85B1A29-8A7A-4287-A8BB-8EBF3F34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F42A7"/>
    <w:rPr>
      <w:color w:val="2222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4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8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8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4CFA"/>
  </w:style>
  <w:style w:type="character" w:styleId="CommentReference">
    <w:name w:val="annotation reference"/>
    <w:basedOn w:val="DefaultParagraphFont"/>
    <w:uiPriority w:val="99"/>
    <w:semiHidden/>
    <w:unhideWhenUsed/>
    <w:rsid w:val="008C4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C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C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A1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laos Apostolou</dc:creator>
  <cp:keywords/>
  <dc:description/>
  <cp:lastModifiedBy>Menelaos Apostolou</cp:lastModifiedBy>
  <cp:revision>4</cp:revision>
  <cp:lastPrinted>2023-06-29T13:54:00Z</cp:lastPrinted>
  <dcterms:created xsi:type="dcterms:W3CDTF">2024-12-13T14:58:00Z</dcterms:created>
  <dcterms:modified xsi:type="dcterms:W3CDTF">2024-12-16T14:04:00Z</dcterms:modified>
</cp:coreProperties>
</file>